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975D0D" w14:textId="0BF6FE51" w:rsidR="007975AA" w:rsidRPr="007975AA" w:rsidRDefault="007975AA" w:rsidP="007975AA">
      <w:pPr>
        <w:snapToGrid w:val="0"/>
        <w:jc w:val="left"/>
        <w:rPr>
          <w:rFonts w:eastAsia="黑体"/>
          <w:b/>
        </w:rPr>
      </w:pPr>
      <w:r w:rsidRPr="007975AA">
        <w:rPr>
          <w:rFonts w:eastAsia="黑体"/>
          <w:b/>
          <w:kern w:val="0"/>
        </w:rPr>
        <w:t>Appendix 7</w:t>
      </w:r>
      <w:r w:rsidRPr="007975AA">
        <w:rPr>
          <w:b/>
        </w:rPr>
        <w:t xml:space="preserve"> </w:t>
      </w:r>
      <w:r w:rsidRPr="007975AA">
        <w:rPr>
          <w:rFonts w:eastAsia="黑体"/>
          <w:b/>
          <w:kern w:val="0"/>
        </w:rPr>
        <w:t xml:space="preserve">Satisfaction with the </w:t>
      </w:r>
      <w:r w:rsidR="00FE1E96">
        <w:rPr>
          <w:rFonts w:eastAsia="黑体"/>
          <w:b/>
          <w:kern w:val="0"/>
        </w:rPr>
        <w:t>decision aid</w:t>
      </w:r>
      <w:r w:rsidRPr="007975AA">
        <w:rPr>
          <w:rFonts w:eastAsia="黑体"/>
          <w:b/>
          <w:kern w:val="0"/>
        </w:rPr>
        <w:t xml:space="preserve"> intervention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96"/>
        <w:gridCol w:w="2355"/>
        <w:gridCol w:w="1752"/>
        <w:gridCol w:w="2863"/>
      </w:tblGrid>
      <w:tr w:rsidR="0064458D" w:rsidRPr="0064458D" w14:paraId="07D25287" w14:textId="77777777" w:rsidTr="00F74D04">
        <w:trPr>
          <w:trHeight w:val="315"/>
        </w:trPr>
        <w:tc>
          <w:tcPr>
            <w:tcW w:w="279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67C9" w14:textId="01B6AD2F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b/>
                <w:kern w:val="0"/>
              </w:rPr>
            </w:pPr>
            <w:r w:rsidRPr="0064458D">
              <w:rPr>
                <w:b/>
                <w:kern w:val="0"/>
              </w:rPr>
              <w:t>Variable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6F3600" w14:textId="163CA948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 w:rsidRPr="0064458D">
              <w:rPr>
                <w:b/>
                <w:bCs/>
              </w:rPr>
              <w:t>Frequency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778FBE" w14:textId="43877F33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 w:rsidRPr="0064458D">
              <w:rPr>
                <w:b/>
                <w:bCs/>
              </w:rPr>
              <w:t>Percentage (%)</w:t>
            </w:r>
          </w:p>
        </w:tc>
      </w:tr>
      <w:tr w:rsidR="0064458D" w:rsidRPr="0064458D" w14:paraId="6B0FF9A9" w14:textId="77777777" w:rsidTr="007975AA">
        <w:trPr>
          <w:trHeight w:val="315"/>
        </w:trPr>
        <w:tc>
          <w:tcPr>
            <w:tcW w:w="16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B4CB1A" w14:textId="16F9A5FC" w:rsidR="0064458D" w:rsidRPr="0064458D" w:rsidRDefault="0064458D" w:rsidP="0064458D">
            <w:pPr>
              <w:widowControl/>
              <w:snapToGrid w:val="0"/>
              <w:spacing w:line="400" w:lineRule="exact"/>
              <w:jc w:val="left"/>
              <w:rPr>
                <w:b/>
                <w:kern w:val="0"/>
              </w:rPr>
            </w:pPr>
            <w:r>
              <w:rPr>
                <w:b/>
                <w:kern w:val="0"/>
                <w:sz w:val="21"/>
                <w:szCs w:val="21"/>
              </w:rPr>
              <w:t>O</w:t>
            </w:r>
            <w:r w:rsidRPr="00270ADF">
              <w:rPr>
                <w:b/>
                <w:kern w:val="0"/>
                <w:sz w:val="21"/>
                <w:szCs w:val="21"/>
              </w:rPr>
              <w:t xml:space="preserve">verall satisfaction </w:t>
            </w:r>
          </w:p>
        </w:tc>
        <w:tc>
          <w:tcPr>
            <w:tcW w:w="11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E077EA" w14:textId="5FB91747" w:rsidR="0064458D" w:rsidRPr="0064458D" w:rsidRDefault="00961941" w:rsidP="0064458D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>
              <w:rPr>
                <w:kern w:val="0"/>
              </w:rPr>
              <w:t>S</w:t>
            </w:r>
            <w:r w:rsidRPr="00961941">
              <w:rPr>
                <w:kern w:val="0"/>
              </w:rPr>
              <w:t>atisfaction</w:t>
            </w: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65332F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28</w:t>
            </w:r>
          </w:p>
        </w:tc>
        <w:tc>
          <w:tcPr>
            <w:tcW w:w="13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69708F" w14:textId="2E932C3E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68</w:t>
            </w:r>
          </w:p>
        </w:tc>
      </w:tr>
      <w:tr w:rsidR="0064458D" w:rsidRPr="0064458D" w14:paraId="7FB18BF3" w14:textId="77777777" w:rsidTr="007975AA">
        <w:trPr>
          <w:trHeight w:val="315"/>
        </w:trPr>
        <w:tc>
          <w:tcPr>
            <w:tcW w:w="167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E9AED2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left"/>
              <w:rPr>
                <w:b/>
                <w:kern w:val="0"/>
              </w:rPr>
            </w:pPr>
          </w:p>
        </w:tc>
        <w:tc>
          <w:tcPr>
            <w:tcW w:w="112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E493D1" w14:textId="246785BD" w:rsidR="0064458D" w:rsidRPr="0064458D" w:rsidRDefault="00CE08DC" w:rsidP="0064458D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F</w:t>
            </w:r>
            <w:r>
              <w:rPr>
                <w:kern w:val="0"/>
              </w:rPr>
              <w:t>air</w:t>
            </w:r>
          </w:p>
        </w:tc>
        <w:tc>
          <w:tcPr>
            <w:tcW w:w="8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07977C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1</w:t>
            </w:r>
          </w:p>
        </w:tc>
        <w:tc>
          <w:tcPr>
            <w:tcW w:w="136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4B52BA" w14:textId="5F1515A5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2</w:t>
            </w:r>
          </w:p>
        </w:tc>
      </w:tr>
      <w:tr w:rsidR="0064458D" w:rsidRPr="0064458D" w14:paraId="291B848C" w14:textId="77777777" w:rsidTr="007975AA">
        <w:trPr>
          <w:trHeight w:val="315"/>
        </w:trPr>
        <w:tc>
          <w:tcPr>
            <w:tcW w:w="1670" w:type="pct"/>
            <w:shd w:val="clear" w:color="auto" w:fill="auto"/>
            <w:noWrap/>
            <w:vAlign w:val="bottom"/>
            <w:hideMark/>
          </w:tcPr>
          <w:p w14:paraId="5952D612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left"/>
              <w:rPr>
                <w:b/>
                <w:kern w:val="0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14:paraId="59EB66D9" w14:textId="3443BDAF" w:rsidR="0064458D" w:rsidRPr="0064458D" w:rsidRDefault="00961941" w:rsidP="0064458D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961941">
              <w:rPr>
                <w:kern w:val="0"/>
              </w:rPr>
              <w:t>Dissatisfaction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36D58BC4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1</w:t>
            </w:r>
          </w:p>
        </w:tc>
        <w:tc>
          <w:tcPr>
            <w:tcW w:w="1368" w:type="pct"/>
            <w:shd w:val="clear" w:color="auto" w:fill="auto"/>
            <w:noWrap/>
            <w:vAlign w:val="bottom"/>
            <w:hideMark/>
          </w:tcPr>
          <w:p w14:paraId="395FBE7D" w14:textId="46EC53F3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2</w:t>
            </w:r>
          </w:p>
        </w:tc>
      </w:tr>
      <w:tr w:rsidR="0064458D" w:rsidRPr="0064458D" w14:paraId="46647E9A" w14:textId="77777777" w:rsidTr="007975AA">
        <w:trPr>
          <w:trHeight w:val="315"/>
        </w:trPr>
        <w:tc>
          <w:tcPr>
            <w:tcW w:w="1670" w:type="pct"/>
            <w:shd w:val="clear" w:color="auto" w:fill="auto"/>
            <w:noWrap/>
            <w:vAlign w:val="bottom"/>
            <w:hideMark/>
          </w:tcPr>
          <w:p w14:paraId="1FB8BF1C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left"/>
              <w:rPr>
                <w:b/>
                <w:kern w:val="0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14:paraId="0D885D42" w14:textId="5F066FDA" w:rsidR="0064458D" w:rsidRPr="0064458D" w:rsidRDefault="00164EEE" w:rsidP="0064458D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164EEE">
              <w:rPr>
                <w:kern w:val="0"/>
              </w:rPr>
              <w:t>Not Applicable</w:t>
            </w:r>
            <w:r w:rsidR="00BA2FC3">
              <w:rPr>
                <w:kern w:val="0"/>
              </w:rPr>
              <w:t>*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436E5669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11</w:t>
            </w:r>
          </w:p>
        </w:tc>
        <w:tc>
          <w:tcPr>
            <w:tcW w:w="1368" w:type="pct"/>
            <w:shd w:val="clear" w:color="auto" w:fill="auto"/>
            <w:noWrap/>
            <w:vAlign w:val="bottom"/>
            <w:hideMark/>
          </w:tcPr>
          <w:p w14:paraId="7AF5E524" w14:textId="735D7887" w:rsidR="0064458D" w:rsidRPr="0064458D" w:rsidRDefault="001D1433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27</w:t>
            </w:r>
          </w:p>
        </w:tc>
      </w:tr>
      <w:tr w:rsidR="0064458D" w:rsidRPr="0064458D" w14:paraId="7C2E3697" w14:textId="77777777" w:rsidTr="007975AA">
        <w:trPr>
          <w:trHeight w:val="315"/>
        </w:trPr>
        <w:tc>
          <w:tcPr>
            <w:tcW w:w="1670" w:type="pct"/>
            <w:shd w:val="clear" w:color="auto" w:fill="auto"/>
            <w:noWrap/>
            <w:vAlign w:val="bottom"/>
            <w:hideMark/>
          </w:tcPr>
          <w:p w14:paraId="1859C2C6" w14:textId="6E08D50B" w:rsidR="0064458D" w:rsidRPr="0064458D" w:rsidRDefault="0064458D" w:rsidP="0064458D">
            <w:pPr>
              <w:widowControl/>
              <w:snapToGrid w:val="0"/>
              <w:spacing w:line="400" w:lineRule="exact"/>
              <w:jc w:val="left"/>
              <w:rPr>
                <w:b/>
                <w:kern w:val="0"/>
              </w:rPr>
            </w:pPr>
            <w:r>
              <w:rPr>
                <w:b/>
                <w:kern w:val="0"/>
                <w:sz w:val="21"/>
                <w:szCs w:val="21"/>
              </w:rPr>
              <w:t>I</w:t>
            </w:r>
            <w:r w:rsidRPr="00270ADF">
              <w:rPr>
                <w:b/>
                <w:kern w:val="0"/>
                <w:sz w:val="21"/>
                <w:szCs w:val="21"/>
              </w:rPr>
              <w:t>ntelligibility</w:t>
            </w: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14:paraId="4691DDD3" w14:textId="4FEF0C57" w:rsidR="0064458D" w:rsidRPr="0064458D" w:rsidRDefault="00961941" w:rsidP="0064458D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G</w:t>
            </w:r>
            <w:r>
              <w:rPr>
                <w:kern w:val="0"/>
              </w:rPr>
              <w:t>ood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64F7D4D2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22</w:t>
            </w:r>
          </w:p>
        </w:tc>
        <w:tc>
          <w:tcPr>
            <w:tcW w:w="1368" w:type="pct"/>
            <w:shd w:val="clear" w:color="auto" w:fill="auto"/>
            <w:noWrap/>
            <w:vAlign w:val="bottom"/>
            <w:hideMark/>
          </w:tcPr>
          <w:p w14:paraId="12AC6F15" w14:textId="63E5B86B" w:rsidR="0064458D" w:rsidRPr="0064458D" w:rsidRDefault="001D1433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54</w:t>
            </w:r>
          </w:p>
        </w:tc>
      </w:tr>
      <w:tr w:rsidR="0064458D" w:rsidRPr="0064458D" w14:paraId="305DD54F" w14:textId="77777777" w:rsidTr="007975AA">
        <w:trPr>
          <w:trHeight w:val="315"/>
        </w:trPr>
        <w:tc>
          <w:tcPr>
            <w:tcW w:w="1670" w:type="pct"/>
            <w:shd w:val="clear" w:color="auto" w:fill="auto"/>
            <w:noWrap/>
            <w:vAlign w:val="bottom"/>
            <w:hideMark/>
          </w:tcPr>
          <w:p w14:paraId="13F14761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left"/>
              <w:rPr>
                <w:b/>
                <w:kern w:val="0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14:paraId="2A4C05EB" w14:textId="0BC90CF6" w:rsidR="0064458D" w:rsidRPr="0064458D" w:rsidRDefault="00CE08DC" w:rsidP="0064458D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F</w:t>
            </w:r>
            <w:r>
              <w:rPr>
                <w:kern w:val="0"/>
              </w:rPr>
              <w:t>air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418BCC42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6</w:t>
            </w:r>
          </w:p>
        </w:tc>
        <w:tc>
          <w:tcPr>
            <w:tcW w:w="1368" w:type="pct"/>
            <w:shd w:val="clear" w:color="auto" w:fill="auto"/>
            <w:noWrap/>
            <w:vAlign w:val="bottom"/>
            <w:hideMark/>
          </w:tcPr>
          <w:p w14:paraId="2B27C92F" w14:textId="7EE0D7EE" w:rsidR="0064458D" w:rsidRPr="0064458D" w:rsidRDefault="001D1433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5</w:t>
            </w:r>
          </w:p>
        </w:tc>
      </w:tr>
      <w:tr w:rsidR="0064458D" w:rsidRPr="0064458D" w14:paraId="3D477B5E" w14:textId="77777777" w:rsidTr="007975AA">
        <w:trPr>
          <w:trHeight w:val="315"/>
        </w:trPr>
        <w:tc>
          <w:tcPr>
            <w:tcW w:w="1670" w:type="pct"/>
            <w:shd w:val="clear" w:color="auto" w:fill="auto"/>
            <w:noWrap/>
            <w:vAlign w:val="bottom"/>
            <w:hideMark/>
          </w:tcPr>
          <w:p w14:paraId="1ACD0B3F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left"/>
              <w:rPr>
                <w:b/>
                <w:kern w:val="0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14:paraId="473537AB" w14:textId="6D721111" w:rsidR="0064458D" w:rsidRPr="0064458D" w:rsidRDefault="00961941" w:rsidP="0064458D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P</w:t>
            </w:r>
            <w:r>
              <w:rPr>
                <w:kern w:val="0"/>
              </w:rPr>
              <w:t>oor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5FA57568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2</w:t>
            </w:r>
          </w:p>
        </w:tc>
        <w:tc>
          <w:tcPr>
            <w:tcW w:w="1368" w:type="pct"/>
            <w:shd w:val="clear" w:color="auto" w:fill="auto"/>
            <w:noWrap/>
            <w:vAlign w:val="bottom"/>
            <w:hideMark/>
          </w:tcPr>
          <w:p w14:paraId="69961243" w14:textId="12C8B75B" w:rsidR="0064458D" w:rsidRPr="0064458D" w:rsidRDefault="001D1433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5</w:t>
            </w:r>
          </w:p>
        </w:tc>
      </w:tr>
      <w:tr w:rsidR="0064458D" w:rsidRPr="0064458D" w14:paraId="533F2704" w14:textId="77777777" w:rsidTr="007975AA">
        <w:trPr>
          <w:trHeight w:val="315"/>
        </w:trPr>
        <w:tc>
          <w:tcPr>
            <w:tcW w:w="1670" w:type="pct"/>
            <w:shd w:val="clear" w:color="auto" w:fill="auto"/>
            <w:noWrap/>
            <w:vAlign w:val="bottom"/>
            <w:hideMark/>
          </w:tcPr>
          <w:p w14:paraId="7A54959E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left"/>
              <w:rPr>
                <w:b/>
                <w:kern w:val="0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14:paraId="19FCD1C0" w14:textId="14FDE659" w:rsidR="0064458D" w:rsidRPr="0064458D" w:rsidRDefault="00164EEE" w:rsidP="0064458D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164EEE">
              <w:rPr>
                <w:kern w:val="0"/>
              </w:rPr>
              <w:t>Not Applicable</w:t>
            </w:r>
            <w:r w:rsidR="00BA2FC3">
              <w:rPr>
                <w:kern w:val="0"/>
              </w:rPr>
              <w:t>*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13077643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11</w:t>
            </w:r>
          </w:p>
        </w:tc>
        <w:tc>
          <w:tcPr>
            <w:tcW w:w="1368" w:type="pct"/>
            <w:shd w:val="clear" w:color="auto" w:fill="auto"/>
            <w:noWrap/>
            <w:vAlign w:val="bottom"/>
            <w:hideMark/>
          </w:tcPr>
          <w:p w14:paraId="2050B512" w14:textId="392ED522" w:rsidR="0064458D" w:rsidRPr="0064458D" w:rsidRDefault="001D1433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27</w:t>
            </w:r>
          </w:p>
        </w:tc>
      </w:tr>
      <w:tr w:rsidR="0064458D" w:rsidRPr="0064458D" w14:paraId="58321AB6" w14:textId="77777777" w:rsidTr="007975AA">
        <w:trPr>
          <w:trHeight w:val="315"/>
        </w:trPr>
        <w:tc>
          <w:tcPr>
            <w:tcW w:w="1670" w:type="pct"/>
            <w:shd w:val="clear" w:color="auto" w:fill="auto"/>
            <w:noWrap/>
            <w:vAlign w:val="bottom"/>
            <w:hideMark/>
          </w:tcPr>
          <w:p w14:paraId="38C89620" w14:textId="6CE86A11" w:rsidR="0064458D" w:rsidRPr="0064458D" w:rsidRDefault="0064458D" w:rsidP="0064458D">
            <w:pPr>
              <w:widowControl/>
              <w:snapToGrid w:val="0"/>
              <w:spacing w:line="400" w:lineRule="exact"/>
              <w:jc w:val="left"/>
              <w:rPr>
                <w:b/>
                <w:kern w:val="0"/>
              </w:rPr>
            </w:pPr>
            <w:r>
              <w:rPr>
                <w:b/>
                <w:kern w:val="0"/>
                <w:sz w:val="21"/>
                <w:szCs w:val="21"/>
              </w:rPr>
              <w:t>A</w:t>
            </w:r>
            <w:r w:rsidRPr="00270ADF">
              <w:rPr>
                <w:b/>
                <w:kern w:val="0"/>
                <w:sz w:val="21"/>
                <w:szCs w:val="21"/>
              </w:rPr>
              <w:t>dequacy</w:t>
            </w: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14:paraId="02342305" w14:textId="579D0869" w:rsidR="0064458D" w:rsidRPr="0064458D" w:rsidRDefault="00CE08DC" w:rsidP="0064458D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CE08DC">
              <w:rPr>
                <w:kern w:val="0"/>
              </w:rPr>
              <w:t>Adequate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25301EAE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27</w:t>
            </w:r>
          </w:p>
        </w:tc>
        <w:tc>
          <w:tcPr>
            <w:tcW w:w="1368" w:type="pct"/>
            <w:shd w:val="clear" w:color="auto" w:fill="auto"/>
            <w:noWrap/>
            <w:vAlign w:val="bottom"/>
            <w:hideMark/>
          </w:tcPr>
          <w:p w14:paraId="4215C4F7" w14:textId="54B3403C" w:rsidR="0064458D" w:rsidRPr="0064458D" w:rsidRDefault="001D1433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66</w:t>
            </w:r>
          </w:p>
        </w:tc>
      </w:tr>
      <w:tr w:rsidR="0064458D" w:rsidRPr="0064458D" w14:paraId="4C9553C1" w14:textId="77777777" w:rsidTr="007975AA">
        <w:trPr>
          <w:trHeight w:val="315"/>
        </w:trPr>
        <w:tc>
          <w:tcPr>
            <w:tcW w:w="1670" w:type="pct"/>
            <w:shd w:val="clear" w:color="auto" w:fill="auto"/>
            <w:noWrap/>
            <w:vAlign w:val="bottom"/>
            <w:hideMark/>
          </w:tcPr>
          <w:p w14:paraId="15378FF0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left"/>
              <w:rPr>
                <w:b/>
                <w:kern w:val="0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14:paraId="0F99992C" w14:textId="30030342" w:rsidR="0064458D" w:rsidRPr="0064458D" w:rsidRDefault="00CE08DC" w:rsidP="0064458D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CE08DC">
              <w:rPr>
                <w:kern w:val="0"/>
              </w:rPr>
              <w:t>A little too much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1295DC31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3</w:t>
            </w:r>
          </w:p>
        </w:tc>
        <w:tc>
          <w:tcPr>
            <w:tcW w:w="1368" w:type="pct"/>
            <w:shd w:val="clear" w:color="auto" w:fill="auto"/>
            <w:noWrap/>
            <w:vAlign w:val="bottom"/>
            <w:hideMark/>
          </w:tcPr>
          <w:p w14:paraId="1A2D07EA" w14:textId="7BB41130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7</w:t>
            </w:r>
          </w:p>
        </w:tc>
      </w:tr>
      <w:tr w:rsidR="0064458D" w:rsidRPr="0064458D" w14:paraId="0B056058" w14:textId="77777777" w:rsidTr="007975AA">
        <w:trPr>
          <w:trHeight w:val="315"/>
        </w:trPr>
        <w:tc>
          <w:tcPr>
            <w:tcW w:w="1670" w:type="pct"/>
            <w:shd w:val="clear" w:color="auto" w:fill="auto"/>
            <w:noWrap/>
            <w:vAlign w:val="bottom"/>
            <w:hideMark/>
          </w:tcPr>
          <w:p w14:paraId="17BAF25A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left"/>
              <w:rPr>
                <w:b/>
                <w:kern w:val="0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14:paraId="79F014FF" w14:textId="6B7AAA3D" w:rsidR="0064458D" w:rsidRPr="0064458D" w:rsidRDefault="00164EEE" w:rsidP="0064458D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164EEE">
              <w:rPr>
                <w:kern w:val="0"/>
              </w:rPr>
              <w:t>Not Applicable</w:t>
            </w:r>
            <w:r w:rsidR="00BA2FC3">
              <w:rPr>
                <w:kern w:val="0"/>
              </w:rPr>
              <w:t>*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0A628495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11</w:t>
            </w:r>
          </w:p>
        </w:tc>
        <w:tc>
          <w:tcPr>
            <w:tcW w:w="1368" w:type="pct"/>
            <w:shd w:val="clear" w:color="auto" w:fill="auto"/>
            <w:noWrap/>
            <w:vAlign w:val="bottom"/>
            <w:hideMark/>
          </w:tcPr>
          <w:p w14:paraId="00850B0B" w14:textId="46046502" w:rsidR="0064458D" w:rsidRPr="0064458D" w:rsidRDefault="001D1433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27</w:t>
            </w:r>
          </w:p>
        </w:tc>
      </w:tr>
      <w:tr w:rsidR="0064458D" w:rsidRPr="0064458D" w14:paraId="0E960C62" w14:textId="77777777" w:rsidTr="007975AA">
        <w:trPr>
          <w:trHeight w:val="315"/>
        </w:trPr>
        <w:tc>
          <w:tcPr>
            <w:tcW w:w="1670" w:type="pct"/>
            <w:shd w:val="clear" w:color="auto" w:fill="auto"/>
            <w:noWrap/>
            <w:vAlign w:val="bottom"/>
            <w:hideMark/>
          </w:tcPr>
          <w:p w14:paraId="684DBE0C" w14:textId="6932FFDA" w:rsidR="0064458D" w:rsidRPr="0064458D" w:rsidRDefault="0064458D" w:rsidP="0064458D">
            <w:pPr>
              <w:widowControl/>
              <w:snapToGrid w:val="0"/>
              <w:spacing w:line="400" w:lineRule="exact"/>
              <w:jc w:val="left"/>
              <w:rPr>
                <w:b/>
                <w:kern w:val="0"/>
              </w:rPr>
            </w:pPr>
            <w:r>
              <w:rPr>
                <w:rFonts w:hint="eastAsia"/>
                <w:b/>
                <w:kern w:val="0"/>
                <w:sz w:val="21"/>
                <w:szCs w:val="21"/>
              </w:rPr>
              <w:t>T</w:t>
            </w:r>
            <w:r>
              <w:rPr>
                <w:b/>
                <w:kern w:val="0"/>
                <w:sz w:val="21"/>
                <w:szCs w:val="21"/>
              </w:rPr>
              <w:t xml:space="preserve">he </w:t>
            </w:r>
            <w:r w:rsidRPr="00270ADF">
              <w:rPr>
                <w:b/>
                <w:kern w:val="0"/>
                <w:sz w:val="21"/>
                <w:szCs w:val="21"/>
              </w:rPr>
              <w:t>method</w:t>
            </w:r>
            <w:r>
              <w:rPr>
                <w:b/>
                <w:kern w:val="0"/>
                <w:sz w:val="21"/>
                <w:szCs w:val="21"/>
              </w:rPr>
              <w:t xml:space="preserve"> of</w:t>
            </w:r>
            <w:r w:rsidRPr="00270ADF">
              <w:rPr>
                <w:b/>
                <w:kern w:val="0"/>
                <w:sz w:val="21"/>
                <w:szCs w:val="21"/>
              </w:rPr>
              <w:t xml:space="preserve"> information delivery</w:t>
            </w: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14:paraId="0980D2E7" w14:textId="538C404D" w:rsidR="0064458D" w:rsidRPr="0064458D" w:rsidRDefault="00961941" w:rsidP="0064458D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>
              <w:rPr>
                <w:kern w:val="0"/>
              </w:rPr>
              <w:t>S</w:t>
            </w:r>
            <w:r w:rsidRPr="00961941">
              <w:rPr>
                <w:kern w:val="0"/>
              </w:rPr>
              <w:t>atisfaction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2E279F5E" w14:textId="77777777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30</w:t>
            </w:r>
          </w:p>
        </w:tc>
        <w:tc>
          <w:tcPr>
            <w:tcW w:w="1368" w:type="pct"/>
            <w:shd w:val="clear" w:color="auto" w:fill="auto"/>
            <w:noWrap/>
            <w:vAlign w:val="bottom"/>
            <w:hideMark/>
          </w:tcPr>
          <w:p w14:paraId="41199C82" w14:textId="31A3E042" w:rsidR="0064458D" w:rsidRPr="0064458D" w:rsidRDefault="0064458D" w:rsidP="0064458D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73</w:t>
            </w:r>
          </w:p>
        </w:tc>
      </w:tr>
      <w:tr w:rsidR="007975AA" w:rsidRPr="0064458D" w14:paraId="45E2E4C4" w14:textId="77777777" w:rsidTr="007975AA">
        <w:trPr>
          <w:trHeight w:val="315"/>
        </w:trPr>
        <w:tc>
          <w:tcPr>
            <w:tcW w:w="1670" w:type="pct"/>
            <w:shd w:val="clear" w:color="auto" w:fill="auto"/>
            <w:noWrap/>
            <w:vAlign w:val="bottom"/>
            <w:hideMark/>
          </w:tcPr>
          <w:p w14:paraId="2D65C752" w14:textId="77777777" w:rsidR="007975AA" w:rsidRPr="0064458D" w:rsidRDefault="007975AA" w:rsidP="00F7399F">
            <w:pPr>
              <w:widowControl/>
              <w:snapToGrid w:val="0"/>
              <w:spacing w:line="400" w:lineRule="exact"/>
              <w:jc w:val="left"/>
              <w:rPr>
                <w:b/>
                <w:kern w:val="0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14:paraId="349C65B6" w14:textId="77251F2A" w:rsidR="007975AA" w:rsidRPr="0064458D" w:rsidRDefault="00CE08DC" w:rsidP="00F7399F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>
              <w:rPr>
                <w:rFonts w:hint="eastAsia"/>
                <w:kern w:val="0"/>
              </w:rPr>
              <w:t>F</w:t>
            </w:r>
            <w:r>
              <w:rPr>
                <w:kern w:val="0"/>
              </w:rPr>
              <w:t>air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6EF6D78C" w14:textId="77777777" w:rsidR="007975AA" w:rsidRPr="0064458D" w:rsidRDefault="007975AA" w:rsidP="00F7399F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0</w:t>
            </w:r>
          </w:p>
        </w:tc>
        <w:tc>
          <w:tcPr>
            <w:tcW w:w="1368" w:type="pct"/>
            <w:shd w:val="clear" w:color="auto" w:fill="auto"/>
            <w:noWrap/>
            <w:vAlign w:val="bottom"/>
            <w:hideMark/>
          </w:tcPr>
          <w:p w14:paraId="0EB80D4C" w14:textId="76DF1858" w:rsidR="007975AA" w:rsidRPr="0064458D" w:rsidRDefault="007975AA" w:rsidP="00F7399F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0</w:t>
            </w:r>
          </w:p>
        </w:tc>
      </w:tr>
      <w:tr w:rsidR="007975AA" w:rsidRPr="0064458D" w14:paraId="345AE3A0" w14:textId="77777777" w:rsidTr="007975AA">
        <w:trPr>
          <w:trHeight w:val="315"/>
        </w:trPr>
        <w:tc>
          <w:tcPr>
            <w:tcW w:w="1670" w:type="pct"/>
            <w:shd w:val="clear" w:color="auto" w:fill="auto"/>
            <w:noWrap/>
            <w:vAlign w:val="bottom"/>
            <w:hideMark/>
          </w:tcPr>
          <w:p w14:paraId="2C6F09F9" w14:textId="77777777" w:rsidR="007975AA" w:rsidRPr="0064458D" w:rsidRDefault="007975AA" w:rsidP="00F7399F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14:paraId="3ADE55F9" w14:textId="2377228A" w:rsidR="007975AA" w:rsidRPr="0064458D" w:rsidRDefault="00961941" w:rsidP="00F7399F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>
              <w:rPr>
                <w:kern w:val="0"/>
              </w:rPr>
              <w:t>D</w:t>
            </w:r>
            <w:r w:rsidRPr="00961941">
              <w:rPr>
                <w:kern w:val="0"/>
              </w:rPr>
              <w:t>issatisfaction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7E94F3FD" w14:textId="77777777" w:rsidR="007975AA" w:rsidRPr="0064458D" w:rsidRDefault="007975AA" w:rsidP="00F7399F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0</w:t>
            </w:r>
          </w:p>
        </w:tc>
        <w:tc>
          <w:tcPr>
            <w:tcW w:w="1368" w:type="pct"/>
            <w:shd w:val="clear" w:color="auto" w:fill="auto"/>
            <w:noWrap/>
            <w:vAlign w:val="bottom"/>
            <w:hideMark/>
          </w:tcPr>
          <w:p w14:paraId="33613C81" w14:textId="67B5D609" w:rsidR="007975AA" w:rsidRPr="0064458D" w:rsidRDefault="007975AA" w:rsidP="00F7399F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0</w:t>
            </w:r>
          </w:p>
        </w:tc>
      </w:tr>
      <w:tr w:rsidR="007975AA" w:rsidRPr="0064458D" w14:paraId="2501BE77" w14:textId="77777777" w:rsidTr="007975AA">
        <w:trPr>
          <w:trHeight w:val="315"/>
        </w:trPr>
        <w:tc>
          <w:tcPr>
            <w:tcW w:w="167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DB44E6" w14:textId="77777777" w:rsidR="007975AA" w:rsidRPr="0064458D" w:rsidRDefault="007975AA" w:rsidP="00F7399F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</w:p>
        </w:tc>
        <w:tc>
          <w:tcPr>
            <w:tcW w:w="112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EEE1E0" w14:textId="5BE1D20E" w:rsidR="007975AA" w:rsidRPr="0064458D" w:rsidRDefault="00164EEE" w:rsidP="00F7399F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164EEE">
              <w:rPr>
                <w:kern w:val="0"/>
              </w:rPr>
              <w:t>Not Applicable</w:t>
            </w:r>
            <w:r w:rsidR="00BA2FC3">
              <w:rPr>
                <w:kern w:val="0"/>
              </w:rPr>
              <w:t>*</w:t>
            </w:r>
          </w:p>
        </w:tc>
        <w:tc>
          <w:tcPr>
            <w:tcW w:w="83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5C42AB" w14:textId="77777777" w:rsidR="007975AA" w:rsidRPr="0064458D" w:rsidRDefault="007975AA" w:rsidP="00F7399F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4458D">
              <w:rPr>
                <w:kern w:val="0"/>
              </w:rPr>
              <w:t>11</w:t>
            </w:r>
          </w:p>
        </w:tc>
        <w:tc>
          <w:tcPr>
            <w:tcW w:w="136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764A01" w14:textId="45E11107" w:rsidR="007975AA" w:rsidRPr="0064458D" w:rsidRDefault="001D1433" w:rsidP="00F7399F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27</w:t>
            </w:r>
          </w:p>
        </w:tc>
      </w:tr>
      <w:tr w:rsidR="007975AA" w:rsidRPr="0064458D" w14:paraId="17E83DDC" w14:textId="77777777" w:rsidTr="007975AA">
        <w:trPr>
          <w:trHeight w:val="315"/>
        </w:trPr>
        <w:tc>
          <w:tcPr>
            <w:tcW w:w="5000" w:type="pct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F49440" w14:textId="2D7BFB76" w:rsidR="007975AA" w:rsidRPr="0064458D" w:rsidRDefault="006A5D48" w:rsidP="00D5685F">
            <w:pPr>
              <w:widowControl/>
              <w:snapToGrid w:val="0"/>
              <w:spacing w:line="240" w:lineRule="auto"/>
              <w:jc w:val="left"/>
              <w:rPr>
                <w:kern w:val="0"/>
              </w:rPr>
            </w:pPr>
            <w:r w:rsidRPr="006A5D48">
              <w:rPr>
                <w:i/>
                <w:iCs/>
                <w:kern w:val="0"/>
              </w:rPr>
              <w:t>Note.</w:t>
            </w:r>
            <w:r>
              <w:rPr>
                <w:kern w:val="0"/>
              </w:rPr>
              <w:t xml:space="preserve"> </w:t>
            </w:r>
            <w:r w:rsidR="00BA2FC3">
              <w:rPr>
                <w:kern w:val="0"/>
              </w:rPr>
              <w:t>*</w:t>
            </w:r>
            <w:r>
              <w:rPr>
                <w:kern w:val="0"/>
              </w:rPr>
              <w:t xml:space="preserve"> </w:t>
            </w:r>
            <w:r w:rsidR="00164EEE" w:rsidRPr="00164EEE">
              <w:rPr>
                <w:kern w:val="0"/>
              </w:rPr>
              <w:t>Not Applicable</w:t>
            </w:r>
            <w:r w:rsidR="00164EEE">
              <w:rPr>
                <w:kern w:val="0"/>
              </w:rPr>
              <w:t xml:space="preserve"> </w:t>
            </w:r>
            <w:r w:rsidR="00164EEE">
              <w:rPr>
                <w:rFonts w:hint="eastAsia"/>
                <w:kern w:val="0"/>
              </w:rPr>
              <w:t>i</w:t>
            </w:r>
            <w:r w:rsidR="00164EEE">
              <w:rPr>
                <w:kern w:val="0"/>
              </w:rPr>
              <w:t>nclude participants who lost to follow-up and did not read at all.</w:t>
            </w:r>
          </w:p>
        </w:tc>
      </w:tr>
    </w:tbl>
    <w:p w14:paraId="42421BAB" w14:textId="77777777" w:rsidR="007975AA" w:rsidRPr="00A0208D" w:rsidRDefault="007975AA"/>
    <w:sectPr w:rsidR="007975AA" w:rsidRPr="00A0208D" w:rsidSect="003D565C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655073" w14:textId="77777777" w:rsidR="00F331F6" w:rsidRDefault="00F331F6" w:rsidP="00E7359C">
      <w:pPr>
        <w:spacing w:line="240" w:lineRule="auto"/>
      </w:pPr>
      <w:r>
        <w:separator/>
      </w:r>
    </w:p>
  </w:endnote>
  <w:endnote w:type="continuationSeparator" w:id="0">
    <w:p w14:paraId="633956AA" w14:textId="77777777" w:rsidR="00F331F6" w:rsidRDefault="00F331F6" w:rsidP="00E735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52F3FF" w14:textId="77777777" w:rsidR="00F331F6" w:rsidRDefault="00F331F6" w:rsidP="00E7359C">
      <w:pPr>
        <w:spacing w:line="240" w:lineRule="auto"/>
      </w:pPr>
      <w:r>
        <w:separator/>
      </w:r>
    </w:p>
  </w:footnote>
  <w:footnote w:type="continuationSeparator" w:id="0">
    <w:p w14:paraId="09176C84" w14:textId="77777777" w:rsidR="00F331F6" w:rsidRDefault="00F331F6" w:rsidP="00E735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9A7695"/>
    <w:multiLevelType w:val="hybridMultilevel"/>
    <w:tmpl w:val="0CD23B2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1020B00"/>
    <w:multiLevelType w:val="hybridMultilevel"/>
    <w:tmpl w:val="3B440C7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9EF121B"/>
    <w:multiLevelType w:val="hybridMultilevel"/>
    <w:tmpl w:val="74F8CF2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4C244AD"/>
    <w:multiLevelType w:val="hybridMultilevel"/>
    <w:tmpl w:val="7DD6F5AA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9916FCC"/>
    <w:multiLevelType w:val="hybridMultilevel"/>
    <w:tmpl w:val="63C8804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7B0B1EB5"/>
    <w:multiLevelType w:val="hybridMultilevel"/>
    <w:tmpl w:val="87904A7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61644278">
    <w:abstractNumId w:val="2"/>
  </w:num>
  <w:num w:numId="2" w16cid:durableId="494687477">
    <w:abstractNumId w:val="4"/>
  </w:num>
  <w:num w:numId="3" w16cid:durableId="1627392825">
    <w:abstractNumId w:val="3"/>
  </w:num>
  <w:num w:numId="4" w16cid:durableId="2106001188">
    <w:abstractNumId w:val="1"/>
  </w:num>
  <w:num w:numId="5" w16cid:durableId="1937782026">
    <w:abstractNumId w:val="0"/>
  </w:num>
  <w:num w:numId="6" w16cid:durableId="11979629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33A"/>
    <w:rsid w:val="0000042D"/>
    <w:rsid w:val="00005659"/>
    <w:rsid w:val="00007705"/>
    <w:rsid w:val="00022C0F"/>
    <w:rsid w:val="00026A4D"/>
    <w:rsid w:val="0003770C"/>
    <w:rsid w:val="00052812"/>
    <w:rsid w:val="00052DE2"/>
    <w:rsid w:val="00062143"/>
    <w:rsid w:val="0006377C"/>
    <w:rsid w:val="00065C7F"/>
    <w:rsid w:val="00072BE2"/>
    <w:rsid w:val="00075F17"/>
    <w:rsid w:val="00076436"/>
    <w:rsid w:val="00077D48"/>
    <w:rsid w:val="00080EBF"/>
    <w:rsid w:val="00086227"/>
    <w:rsid w:val="00086F4F"/>
    <w:rsid w:val="000A10AC"/>
    <w:rsid w:val="000A6C72"/>
    <w:rsid w:val="000A7DC3"/>
    <w:rsid w:val="000B2D04"/>
    <w:rsid w:val="000B37E8"/>
    <w:rsid w:val="000B649E"/>
    <w:rsid w:val="000B7EC4"/>
    <w:rsid w:val="000C5ED7"/>
    <w:rsid w:val="000D664D"/>
    <w:rsid w:val="000E12D0"/>
    <w:rsid w:val="000E4A2D"/>
    <w:rsid w:val="000E57C3"/>
    <w:rsid w:val="00100CFD"/>
    <w:rsid w:val="00103773"/>
    <w:rsid w:val="001171FC"/>
    <w:rsid w:val="00120862"/>
    <w:rsid w:val="00121BB7"/>
    <w:rsid w:val="001313CB"/>
    <w:rsid w:val="0013687C"/>
    <w:rsid w:val="00146325"/>
    <w:rsid w:val="00146ED6"/>
    <w:rsid w:val="00152A8A"/>
    <w:rsid w:val="00160739"/>
    <w:rsid w:val="00164EEE"/>
    <w:rsid w:val="00170253"/>
    <w:rsid w:val="00172621"/>
    <w:rsid w:val="00192712"/>
    <w:rsid w:val="00194C65"/>
    <w:rsid w:val="001A7B7E"/>
    <w:rsid w:val="001C46CA"/>
    <w:rsid w:val="001D1433"/>
    <w:rsid w:val="002066C3"/>
    <w:rsid w:val="00211A09"/>
    <w:rsid w:val="00216B1C"/>
    <w:rsid w:val="00230993"/>
    <w:rsid w:val="00230E59"/>
    <w:rsid w:val="00241CFC"/>
    <w:rsid w:val="00245274"/>
    <w:rsid w:val="0024757E"/>
    <w:rsid w:val="00251665"/>
    <w:rsid w:val="00252669"/>
    <w:rsid w:val="00262757"/>
    <w:rsid w:val="00264C70"/>
    <w:rsid w:val="002707FC"/>
    <w:rsid w:val="00270EFB"/>
    <w:rsid w:val="00272A35"/>
    <w:rsid w:val="0027674F"/>
    <w:rsid w:val="00287734"/>
    <w:rsid w:val="002970B6"/>
    <w:rsid w:val="002A1B42"/>
    <w:rsid w:val="002A7686"/>
    <w:rsid w:val="002B29AF"/>
    <w:rsid w:val="002B2BF0"/>
    <w:rsid w:val="002B3573"/>
    <w:rsid w:val="002B66CE"/>
    <w:rsid w:val="002C01C5"/>
    <w:rsid w:val="002C1919"/>
    <w:rsid w:val="002C1990"/>
    <w:rsid w:val="002C1A6C"/>
    <w:rsid w:val="002C70AC"/>
    <w:rsid w:val="002D4927"/>
    <w:rsid w:val="002E2766"/>
    <w:rsid w:val="002F7361"/>
    <w:rsid w:val="0030114E"/>
    <w:rsid w:val="00303757"/>
    <w:rsid w:val="00317E4E"/>
    <w:rsid w:val="00321A84"/>
    <w:rsid w:val="0033701D"/>
    <w:rsid w:val="00353D14"/>
    <w:rsid w:val="00357125"/>
    <w:rsid w:val="003623DC"/>
    <w:rsid w:val="003711FA"/>
    <w:rsid w:val="00376A44"/>
    <w:rsid w:val="0038035C"/>
    <w:rsid w:val="00383ADC"/>
    <w:rsid w:val="00383CB4"/>
    <w:rsid w:val="0038466E"/>
    <w:rsid w:val="00384B8B"/>
    <w:rsid w:val="003873C5"/>
    <w:rsid w:val="003A38BD"/>
    <w:rsid w:val="003B2B76"/>
    <w:rsid w:val="003C3EC5"/>
    <w:rsid w:val="003C5876"/>
    <w:rsid w:val="003D1CFB"/>
    <w:rsid w:val="003D3B97"/>
    <w:rsid w:val="003D565C"/>
    <w:rsid w:val="003E17DB"/>
    <w:rsid w:val="003E29D0"/>
    <w:rsid w:val="003E481B"/>
    <w:rsid w:val="003F5E75"/>
    <w:rsid w:val="00400065"/>
    <w:rsid w:val="00407FF8"/>
    <w:rsid w:val="00412144"/>
    <w:rsid w:val="00412521"/>
    <w:rsid w:val="00414F52"/>
    <w:rsid w:val="00420B79"/>
    <w:rsid w:val="00423510"/>
    <w:rsid w:val="00426EDB"/>
    <w:rsid w:val="00430491"/>
    <w:rsid w:val="0043128A"/>
    <w:rsid w:val="004333E4"/>
    <w:rsid w:val="00453A47"/>
    <w:rsid w:val="0045441E"/>
    <w:rsid w:val="00457E96"/>
    <w:rsid w:val="00472C28"/>
    <w:rsid w:val="00473E5D"/>
    <w:rsid w:val="00483690"/>
    <w:rsid w:val="00490DF3"/>
    <w:rsid w:val="004B692A"/>
    <w:rsid w:val="004C1E32"/>
    <w:rsid w:val="004C2D29"/>
    <w:rsid w:val="004D1708"/>
    <w:rsid w:val="004D4162"/>
    <w:rsid w:val="004E242C"/>
    <w:rsid w:val="004F1B6C"/>
    <w:rsid w:val="004F2D73"/>
    <w:rsid w:val="004F5303"/>
    <w:rsid w:val="00511AF5"/>
    <w:rsid w:val="00516E6B"/>
    <w:rsid w:val="00524205"/>
    <w:rsid w:val="00551FC6"/>
    <w:rsid w:val="00553179"/>
    <w:rsid w:val="0055423B"/>
    <w:rsid w:val="005603A1"/>
    <w:rsid w:val="00563049"/>
    <w:rsid w:val="00564705"/>
    <w:rsid w:val="00565BDB"/>
    <w:rsid w:val="0056601A"/>
    <w:rsid w:val="00570440"/>
    <w:rsid w:val="00571069"/>
    <w:rsid w:val="005712B1"/>
    <w:rsid w:val="0057484C"/>
    <w:rsid w:val="00584E2B"/>
    <w:rsid w:val="005A43A8"/>
    <w:rsid w:val="005A6F07"/>
    <w:rsid w:val="005C09EC"/>
    <w:rsid w:val="005C704A"/>
    <w:rsid w:val="005E6C31"/>
    <w:rsid w:val="005F43C7"/>
    <w:rsid w:val="0062161B"/>
    <w:rsid w:val="00621789"/>
    <w:rsid w:val="00640326"/>
    <w:rsid w:val="00643F91"/>
    <w:rsid w:val="0064458D"/>
    <w:rsid w:val="0065016C"/>
    <w:rsid w:val="00653D2D"/>
    <w:rsid w:val="00654DA7"/>
    <w:rsid w:val="0066026B"/>
    <w:rsid w:val="006652AC"/>
    <w:rsid w:val="00666030"/>
    <w:rsid w:val="00667634"/>
    <w:rsid w:val="00667794"/>
    <w:rsid w:val="006824A1"/>
    <w:rsid w:val="00682549"/>
    <w:rsid w:val="00684000"/>
    <w:rsid w:val="00684F83"/>
    <w:rsid w:val="006A038A"/>
    <w:rsid w:val="006A1920"/>
    <w:rsid w:val="006A5D48"/>
    <w:rsid w:val="006B3967"/>
    <w:rsid w:val="006C0A95"/>
    <w:rsid w:val="006C6A1D"/>
    <w:rsid w:val="006D7972"/>
    <w:rsid w:val="006E1E8C"/>
    <w:rsid w:val="006E2861"/>
    <w:rsid w:val="006E595F"/>
    <w:rsid w:val="0070778F"/>
    <w:rsid w:val="00711CF8"/>
    <w:rsid w:val="00716794"/>
    <w:rsid w:val="00730157"/>
    <w:rsid w:val="007339F8"/>
    <w:rsid w:val="00735786"/>
    <w:rsid w:val="00741249"/>
    <w:rsid w:val="007437E3"/>
    <w:rsid w:val="007478CD"/>
    <w:rsid w:val="00751CAA"/>
    <w:rsid w:val="00752F29"/>
    <w:rsid w:val="0075386B"/>
    <w:rsid w:val="00776981"/>
    <w:rsid w:val="00780D16"/>
    <w:rsid w:val="007855D3"/>
    <w:rsid w:val="00786893"/>
    <w:rsid w:val="00791054"/>
    <w:rsid w:val="007936D6"/>
    <w:rsid w:val="007975AA"/>
    <w:rsid w:val="007A07C2"/>
    <w:rsid w:val="007B2801"/>
    <w:rsid w:val="007B3059"/>
    <w:rsid w:val="007B3CD1"/>
    <w:rsid w:val="007B4C57"/>
    <w:rsid w:val="007B7A7C"/>
    <w:rsid w:val="007C4D55"/>
    <w:rsid w:val="007C6F01"/>
    <w:rsid w:val="007D0032"/>
    <w:rsid w:val="007D27A8"/>
    <w:rsid w:val="007D3945"/>
    <w:rsid w:val="007E5D75"/>
    <w:rsid w:val="007F2F58"/>
    <w:rsid w:val="007F353D"/>
    <w:rsid w:val="007F7120"/>
    <w:rsid w:val="00812EAC"/>
    <w:rsid w:val="008266F1"/>
    <w:rsid w:val="0083647B"/>
    <w:rsid w:val="008469C3"/>
    <w:rsid w:val="008648ED"/>
    <w:rsid w:val="00873739"/>
    <w:rsid w:val="00887014"/>
    <w:rsid w:val="008A6524"/>
    <w:rsid w:val="008B246F"/>
    <w:rsid w:val="008C18FA"/>
    <w:rsid w:val="008D49FC"/>
    <w:rsid w:val="008E1BBD"/>
    <w:rsid w:val="008E654E"/>
    <w:rsid w:val="008F1A74"/>
    <w:rsid w:val="008F1C20"/>
    <w:rsid w:val="00905B5C"/>
    <w:rsid w:val="009172D7"/>
    <w:rsid w:val="00924349"/>
    <w:rsid w:val="00924BE6"/>
    <w:rsid w:val="00930F40"/>
    <w:rsid w:val="00943922"/>
    <w:rsid w:val="00947A28"/>
    <w:rsid w:val="00950EA7"/>
    <w:rsid w:val="009577C2"/>
    <w:rsid w:val="00961580"/>
    <w:rsid w:val="00961941"/>
    <w:rsid w:val="00971F42"/>
    <w:rsid w:val="00972B25"/>
    <w:rsid w:val="009774EB"/>
    <w:rsid w:val="00981100"/>
    <w:rsid w:val="00982B52"/>
    <w:rsid w:val="009877D7"/>
    <w:rsid w:val="00987888"/>
    <w:rsid w:val="00992002"/>
    <w:rsid w:val="00995406"/>
    <w:rsid w:val="009B0D62"/>
    <w:rsid w:val="009F5C0E"/>
    <w:rsid w:val="009F733D"/>
    <w:rsid w:val="00A0208D"/>
    <w:rsid w:val="00A22D30"/>
    <w:rsid w:val="00A23512"/>
    <w:rsid w:val="00A30245"/>
    <w:rsid w:val="00A42FA2"/>
    <w:rsid w:val="00A46DEF"/>
    <w:rsid w:val="00A47CB6"/>
    <w:rsid w:val="00A508BC"/>
    <w:rsid w:val="00A5215B"/>
    <w:rsid w:val="00A5524F"/>
    <w:rsid w:val="00A57722"/>
    <w:rsid w:val="00A64F01"/>
    <w:rsid w:val="00A74385"/>
    <w:rsid w:val="00A82662"/>
    <w:rsid w:val="00A87FDF"/>
    <w:rsid w:val="00AA71DE"/>
    <w:rsid w:val="00AC22B4"/>
    <w:rsid w:val="00AD541C"/>
    <w:rsid w:val="00AD769D"/>
    <w:rsid w:val="00AE4111"/>
    <w:rsid w:val="00AE5AA6"/>
    <w:rsid w:val="00AF569F"/>
    <w:rsid w:val="00AF6893"/>
    <w:rsid w:val="00AF6E58"/>
    <w:rsid w:val="00B03C4C"/>
    <w:rsid w:val="00B07AF7"/>
    <w:rsid w:val="00B20215"/>
    <w:rsid w:val="00B22174"/>
    <w:rsid w:val="00B25AEB"/>
    <w:rsid w:val="00B365B6"/>
    <w:rsid w:val="00B46FA8"/>
    <w:rsid w:val="00B575C6"/>
    <w:rsid w:val="00B669D4"/>
    <w:rsid w:val="00B70B7F"/>
    <w:rsid w:val="00B730B8"/>
    <w:rsid w:val="00B7591B"/>
    <w:rsid w:val="00BA2FC3"/>
    <w:rsid w:val="00BA73BB"/>
    <w:rsid w:val="00BA741B"/>
    <w:rsid w:val="00BB158F"/>
    <w:rsid w:val="00BB34BA"/>
    <w:rsid w:val="00BB5355"/>
    <w:rsid w:val="00BB7F66"/>
    <w:rsid w:val="00BD42AE"/>
    <w:rsid w:val="00BD5B63"/>
    <w:rsid w:val="00BE5171"/>
    <w:rsid w:val="00BF4E39"/>
    <w:rsid w:val="00C17DC6"/>
    <w:rsid w:val="00C235F2"/>
    <w:rsid w:val="00C35BFD"/>
    <w:rsid w:val="00C37663"/>
    <w:rsid w:val="00C427D5"/>
    <w:rsid w:val="00C44D72"/>
    <w:rsid w:val="00C46272"/>
    <w:rsid w:val="00C4636B"/>
    <w:rsid w:val="00C61D0B"/>
    <w:rsid w:val="00C6261A"/>
    <w:rsid w:val="00C63E73"/>
    <w:rsid w:val="00C75561"/>
    <w:rsid w:val="00C84B8A"/>
    <w:rsid w:val="00C8533A"/>
    <w:rsid w:val="00C87D71"/>
    <w:rsid w:val="00C940F1"/>
    <w:rsid w:val="00CA2FEF"/>
    <w:rsid w:val="00CA4289"/>
    <w:rsid w:val="00CA60C3"/>
    <w:rsid w:val="00CC4933"/>
    <w:rsid w:val="00CC5465"/>
    <w:rsid w:val="00CD0865"/>
    <w:rsid w:val="00CD2743"/>
    <w:rsid w:val="00CD3A2D"/>
    <w:rsid w:val="00CD7910"/>
    <w:rsid w:val="00CE08DC"/>
    <w:rsid w:val="00CE210A"/>
    <w:rsid w:val="00CE231E"/>
    <w:rsid w:val="00D10B75"/>
    <w:rsid w:val="00D15541"/>
    <w:rsid w:val="00D21CC4"/>
    <w:rsid w:val="00D32E1C"/>
    <w:rsid w:val="00D409B5"/>
    <w:rsid w:val="00D47AB4"/>
    <w:rsid w:val="00D50C05"/>
    <w:rsid w:val="00D5685F"/>
    <w:rsid w:val="00D62118"/>
    <w:rsid w:val="00D660CE"/>
    <w:rsid w:val="00D74F2F"/>
    <w:rsid w:val="00D75326"/>
    <w:rsid w:val="00D76817"/>
    <w:rsid w:val="00D81147"/>
    <w:rsid w:val="00D84C74"/>
    <w:rsid w:val="00D858E8"/>
    <w:rsid w:val="00D91737"/>
    <w:rsid w:val="00D95D51"/>
    <w:rsid w:val="00D96F5E"/>
    <w:rsid w:val="00DA0722"/>
    <w:rsid w:val="00DA3B75"/>
    <w:rsid w:val="00DA785B"/>
    <w:rsid w:val="00DA7910"/>
    <w:rsid w:val="00DA795F"/>
    <w:rsid w:val="00DC07E9"/>
    <w:rsid w:val="00DC4F13"/>
    <w:rsid w:val="00DC77D5"/>
    <w:rsid w:val="00DD1267"/>
    <w:rsid w:val="00DF0359"/>
    <w:rsid w:val="00DF7337"/>
    <w:rsid w:val="00E049E4"/>
    <w:rsid w:val="00E11BA6"/>
    <w:rsid w:val="00E14EF2"/>
    <w:rsid w:val="00E17434"/>
    <w:rsid w:val="00E1761C"/>
    <w:rsid w:val="00E25613"/>
    <w:rsid w:val="00E30281"/>
    <w:rsid w:val="00E416DF"/>
    <w:rsid w:val="00E452DC"/>
    <w:rsid w:val="00E46CF4"/>
    <w:rsid w:val="00E50711"/>
    <w:rsid w:val="00E54B75"/>
    <w:rsid w:val="00E54F1D"/>
    <w:rsid w:val="00E556FA"/>
    <w:rsid w:val="00E629A0"/>
    <w:rsid w:val="00E632C8"/>
    <w:rsid w:val="00E643C8"/>
    <w:rsid w:val="00E6748E"/>
    <w:rsid w:val="00E70AEF"/>
    <w:rsid w:val="00E7359C"/>
    <w:rsid w:val="00E81E28"/>
    <w:rsid w:val="00E90AEA"/>
    <w:rsid w:val="00E96F57"/>
    <w:rsid w:val="00EA113A"/>
    <w:rsid w:val="00EA47D1"/>
    <w:rsid w:val="00EB0A37"/>
    <w:rsid w:val="00EB1F2A"/>
    <w:rsid w:val="00EC7E54"/>
    <w:rsid w:val="00ED71C1"/>
    <w:rsid w:val="00EE5E56"/>
    <w:rsid w:val="00EF2039"/>
    <w:rsid w:val="00F00123"/>
    <w:rsid w:val="00F055FC"/>
    <w:rsid w:val="00F124F3"/>
    <w:rsid w:val="00F15E89"/>
    <w:rsid w:val="00F168B5"/>
    <w:rsid w:val="00F331F6"/>
    <w:rsid w:val="00F341E9"/>
    <w:rsid w:val="00F57FB1"/>
    <w:rsid w:val="00F6026A"/>
    <w:rsid w:val="00F83912"/>
    <w:rsid w:val="00F91464"/>
    <w:rsid w:val="00F91B2D"/>
    <w:rsid w:val="00FB0DED"/>
    <w:rsid w:val="00FB60CA"/>
    <w:rsid w:val="00FB6C1D"/>
    <w:rsid w:val="00FB6DFB"/>
    <w:rsid w:val="00FC78C5"/>
    <w:rsid w:val="00FD128E"/>
    <w:rsid w:val="00FD3F20"/>
    <w:rsid w:val="00FE0901"/>
    <w:rsid w:val="00FE0B1F"/>
    <w:rsid w:val="00FE1101"/>
    <w:rsid w:val="00FE1C8E"/>
    <w:rsid w:val="00FE1E96"/>
    <w:rsid w:val="00FF0375"/>
    <w:rsid w:val="00FF369D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091FF"/>
  <w15:chartTrackingRefBased/>
  <w15:docId w15:val="{3989EBD9-4170-41A1-820D-3891F0554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B8A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5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5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5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59C"/>
    <w:rPr>
      <w:sz w:val="18"/>
      <w:szCs w:val="18"/>
    </w:rPr>
  </w:style>
  <w:style w:type="paragraph" w:styleId="a7">
    <w:name w:val="List Paragraph"/>
    <w:basedOn w:val="a"/>
    <w:uiPriority w:val="34"/>
    <w:qFormat/>
    <w:rsid w:val="00682549"/>
    <w:pPr>
      <w:ind w:firstLineChars="200" w:firstLine="420"/>
    </w:pPr>
  </w:style>
  <w:style w:type="paragraph" w:styleId="a8">
    <w:name w:val="Revision"/>
    <w:hidden/>
    <w:uiPriority w:val="99"/>
    <w:semiHidden/>
    <w:rsid w:val="001D1433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7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li</dc:creator>
  <cp:keywords/>
  <dc:description/>
  <cp:lastModifiedBy>hh li</cp:lastModifiedBy>
  <cp:revision>241</cp:revision>
  <dcterms:created xsi:type="dcterms:W3CDTF">2023-10-23T14:37:00Z</dcterms:created>
  <dcterms:modified xsi:type="dcterms:W3CDTF">2024-10-22T08:39:00Z</dcterms:modified>
</cp:coreProperties>
</file>